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81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290"/>
        <w:gridCol w:w="2126"/>
        <w:gridCol w:w="1640"/>
        <w:gridCol w:w="1207"/>
        <w:gridCol w:w="1018"/>
      </w:tblGrid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Heading2"/>
              <w:rPr/>
            </w:pPr>
            <w:r>
              <w:rPr/>
              <w:t>Huma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Query       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cession number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hromosome      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rt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X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1555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48905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72574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153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1187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79797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0B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5184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8235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87137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X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70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5051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89147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2S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109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3274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54556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H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855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2180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37425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884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3097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28035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G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1549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9679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708597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F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26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0054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674730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7569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5278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95455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9A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6T8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X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22264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74721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GCP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6RT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8495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24686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FI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5542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7722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5447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00889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5766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72777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PA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5320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0027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3785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E3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508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3537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17200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10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77816.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7558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59336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B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2847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4403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56920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A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164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66548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76123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BRG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992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9942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451619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A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467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7413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00615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RC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465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3050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40174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BA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976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3337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196625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JP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0715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78109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8018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Y2Y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0670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51791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NA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654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1008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4794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NGA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1628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44495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472233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PP4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55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59502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662586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C5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5476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68474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69328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GAT4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3634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0070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801319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467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2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127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6404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KRN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1306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6202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63543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GEL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61939.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4023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41795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960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8249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83457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URF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7371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5835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64274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RP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3088.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r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7159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746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0"/>
      <w:lang w:val="en-GB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8T06:18:00Z</dcterms:created>
  <dc:creator>RSBS4647</dc:creator>
  <dc:description/>
  <dc:language>en-US</dc:language>
  <cp:lastModifiedBy>RSBS4647</cp:lastModifiedBy>
  <dcterms:modified xsi:type="dcterms:W3CDTF">2006-08-28T06:19:00Z</dcterms:modified>
  <cp:revision>1</cp:revision>
  <dc:subject/>
  <dc:title>Human</dc:title>
</cp:coreProperties>
</file>